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60"/>
        <w:tblW w:w="9350" w:type="dxa"/>
        <w:tblLook w:val="04A0" w:firstRow="1" w:lastRow="0" w:firstColumn="1" w:lastColumn="0" w:noHBand="0" w:noVBand="1"/>
      </w:tblPr>
      <w:tblGrid>
        <w:gridCol w:w="5360"/>
        <w:gridCol w:w="3990"/>
      </w:tblGrid>
      <w:tr w:rsidR="000A788F" w:rsidRPr="000A788F" w:rsidTr="003322C3">
        <w:trPr>
          <w:trHeight w:val="312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0A7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10 codes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788F">
              <w:rPr>
                <w:rFonts w:ascii="Times New Roman" w:eastAsia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I48.0, I48.1, I48.2, I48.91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788F">
              <w:rPr>
                <w:rFonts w:ascii="Times New Roman" w:eastAsia="Times New Roman" w:hAnsi="Times New Roman" w:cs="Times New Roman"/>
                <w:b/>
                <w:bCs/>
              </w:rPr>
              <w:t>Ablation (procedural code)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256</w:t>
            </w: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3ZZ, 02583ZZ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788F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20, I21, I22, I23, I24, I25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OSA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G47.33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E66, Z68.3, Z68.4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I10, I11, I12, I13, I14, I15, I16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E08, E09, E10, E11, E13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Coronary Artery Disease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I20, I21, I22, I23, I24, I25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J41, J42, J43, J44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CKD stage 3 or more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N18.3, N18.4, N18.5, N18.6, E08.2, E09.2, E10.2, E11.2, E13.2,  I12, I13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Times New Roman" w:hAnsi="Times New Roman" w:cs="Times New Roman"/>
              </w:rPr>
              <w:t>Prior CABG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25.70, I25.71, I25.72, I25.73, I25.76, I25.79, I25.810, I25.812, T82.21, Z95.1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E05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Alcohol Disorder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 xml:space="preserve">F10, </w:t>
            </w: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Z71.40, K29.2, G31.2, K85.2, K86.0, T51, I42.6, K70, G62.1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Mitral Valve Stenosis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34.2, I05.0, I05.2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Prior Stroke/TIA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69.3, Z86.73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E08.5, E09.5, E10.5, E11.5, E13.5, I73, T82.856, Z98.62, Z95.820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D5x, D60, D61, D62, D63, D64, D46.0, D46.1, D46.2, D46.4, O99.0</w:t>
            </w:r>
          </w:p>
        </w:tc>
      </w:tr>
      <w:tr w:rsidR="000A788F" w:rsidRPr="000A788F" w:rsidTr="003322C3">
        <w:trPr>
          <w:trHeight w:val="312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I11.0, I13.0, I13.2, I50</w:t>
            </w:r>
          </w:p>
        </w:tc>
      </w:tr>
      <w:tr w:rsidR="000A788F" w:rsidRPr="000A788F" w:rsidTr="003322C3">
        <w:trPr>
          <w:trHeight w:val="31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A788F" w:rsidRPr="000A788F" w:rsidRDefault="000A788F" w:rsidP="00332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All the ICD 10 codes were verified by 2</w:t>
            </w:r>
            <w:r w:rsidR="00AA2FBF">
              <w:rPr>
                <w:rFonts w:ascii="Times New Roman" w:eastAsia="Times New Roman" w:hAnsi="Times New Roman" w:cs="Times New Roman"/>
                <w:color w:val="000000"/>
              </w:rPr>
              <w:t xml:space="preserve"> independent authors</w:t>
            </w:r>
            <w:r w:rsidRPr="000A788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E73B21" w:rsidRPr="003322C3" w:rsidRDefault="003322C3">
      <w:pPr>
        <w:rPr>
          <w:rFonts w:ascii="Times New Roman" w:hAnsi="Times New Roman" w:cs="Times New Roman"/>
          <w:sz w:val="24"/>
          <w:szCs w:val="24"/>
        </w:rPr>
      </w:pPr>
      <w:r w:rsidRPr="003322C3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3322C3">
        <w:rPr>
          <w:rFonts w:ascii="Times New Roman" w:hAnsi="Times New Roman" w:cs="Times New Roman"/>
          <w:sz w:val="24"/>
          <w:szCs w:val="24"/>
        </w:rPr>
        <w:t>ICD-1</w:t>
      </w:r>
      <w:bookmarkStart w:id="0" w:name="_GoBack"/>
      <w:bookmarkEnd w:id="0"/>
      <w:r w:rsidRPr="003322C3">
        <w:rPr>
          <w:rFonts w:ascii="Times New Roman" w:hAnsi="Times New Roman" w:cs="Times New Roman"/>
          <w:sz w:val="24"/>
          <w:szCs w:val="24"/>
        </w:rPr>
        <w:t xml:space="preserve">0 codes used in the study. </w:t>
      </w:r>
    </w:p>
    <w:sectPr w:rsidR="00E73B21" w:rsidRPr="00332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C86"/>
    <w:rsid w:val="00001BBB"/>
    <w:rsid w:val="000021E4"/>
    <w:rsid w:val="00002D4C"/>
    <w:rsid w:val="00003580"/>
    <w:rsid w:val="00006BB7"/>
    <w:rsid w:val="00014369"/>
    <w:rsid w:val="0001720C"/>
    <w:rsid w:val="00017BB8"/>
    <w:rsid w:val="00017C8E"/>
    <w:rsid w:val="000214DA"/>
    <w:rsid w:val="000218E4"/>
    <w:rsid w:val="0002206F"/>
    <w:rsid w:val="00022A6D"/>
    <w:rsid w:val="00022CB6"/>
    <w:rsid w:val="000274A6"/>
    <w:rsid w:val="000276D2"/>
    <w:rsid w:val="00030FF9"/>
    <w:rsid w:val="00032245"/>
    <w:rsid w:val="00035873"/>
    <w:rsid w:val="00036B69"/>
    <w:rsid w:val="000419A0"/>
    <w:rsid w:val="00041EE8"/>
    <w:rsid w:val="000426AB"/>
    <w:rsid w:val="000433AF"/>
    <w:rsid w:val="000461E4"/>
    <w:rsid w:val="00047DE9"/>
    <w:rsid w:val="000542A0"/>
    <w:rsid w:val="00057655"/>
    <w:rsid w:val="00062264"/>
    <w:rsid w:val="00063386"/>
    <w:rsid w:val="00071D6F"/>
    <w:rsid w:val="00072B09"/>
    <w:rsid w:val="00072CB8"/>
    <w:rsid w:val="00073748"/>
    <w:rsid w:val="00075E32"/>
    <w:rsid w:val="00075FA3"/>
    <w:rsid w:val="000801A2"/>
    <w:rsid w:val="0008254E"/>
    <w:rsid w:val="00084C1B"/>
    <w:rsid w:val="00086466"/>
    <w:rsid w:val="00090E0F"/>
    <w:rsid w:val="00090F76"/>
    <w:rsid w:val="00094743"/>
    <w:rsid w:val="000948AF"/>
    <w:rsid w:val="00095466"/>
    <w:rsid w:val="00095AFC"/>
    <w:rsid w:val="000964C9"/>
    <w:rsid w:val="0009670A"/>
    <w:rsid w:val="00096759"/>
    <w:rsid w:val="00097469"/>
    <w:rsid w:val="000A030B"/>
    <w:rsid w:val="000A1429"/>
    <w:rsid w:val="000A219E"/>
    <w:rsid w:val="000A442C"/>
    <w:rsid w:val="000A653F"/>
    <w:rsid w:val="000A788F"/>
    <w:rsid w:val="000B07A4"/>
    <w:rsid w:val="000B5D10"/>
    <w:rsid w:val="000B66DE"/>
    <w:rsid w:val="000B7F55"/>
    <w:rsid w:val="000C0147"/>
    <w:rsid w:val="000C2602"/>
    <w:rsid w:val="000C2F4B"/>
    <w:rsid w:val="000C3C29"/>
    <w:rsid w:val="000C3D08"/>
    <w:rsid w:val="000C447C"/>
    <w:rsid w:val="000D3AAE"/>
    <w:rsid w:val="000D4475"/>
    <w:rsid w:val="000D5113"/>
    <w:rsid w:val="000D5801"/>
    <w:rsid w:val="000E21CD"/>
    <w:rsid w:val="000E265B"/>
    <w:rsid w:val="000E2DDB"/>
    <w:rsid w:val="000E3493"/>
    <w:rsid w:val="000E43FB"/>
    <w:rsid w:val="000E47A0"/>
    <w:rsid w:val="000E523C"/>
    <w:rsid w:val="000E5AFF"/>
    <w:rsid w:val="000E7533"/>
    <w:rsid w:val="000F03B2"/>
    <w:rsid w:val="000F0D91"/>
    <w:rsid w:val="000F273F"/>
    <w:rsid w:val="000F4E51"/>
    <w:rsid w:val="000F6A99"/>
    <w:rsid w:val="000F758A"/>
    <w:rsid w:val="000F7697"/>
    <w:rsid w:val="00100F07"/>
    <w:rsid w:val="00101E55"/>
    <w:rsid w:val="00102D40"/>
    <w:rsid w:val="00103B71"/>
    <w:rsid w:val="00104BB0"/>
    <w:rsid w:val="00106D66"/>
    <w:rsid w:val="00112605"/>
    <w:rsid w:val="001170AD"/>
    <w:rsid w:val="001206B7"/>
    <w:rsid w:val="0012122E"/>
    <w:rsid w:val="00121C0D"/>
    <w:rsid w:val="00122286"/>
    <w:rsid w:val="001225D3"/>
    <w:rsid w:val="0012582E"/>
    <w:rsid w:val="001266BF"/>
    <w:rsid w:val="001273EB"/>
    <w:rsid w:val="00127E69"/>
    <w:rsid w:val="001352D4"/>
    <w:rsid w:val="00140431"/>
    <w:rsid w:val="00140812"/>
    <w:rsid w:val="00142D1F"/>
    <w:rsid w:val="00143EA7"/>
    <w:rsid w:val="00145735"/>
    <w:rsid w:val="001466A0"/>
    <w:rsid w:val="001516D3"/>
    <w:rsid w:val="001530E8"/>
    <w:rsid w:val="00153188"/>
    <w:rsid w:val="001555AF"/>
    <w:rsid w:val="001558CA"/>
    <w:rsid w:val="00156342"/>
    <w:rsid w:val="001570FA"/>
    <w:rsid w:val="001576FB"/>
    <w:rsid w:val="00157C7A"/>
    <w:rsid w:val="00157CD1"/>
    <w:rsid w:val="00162EE8"/>
    <w:rsid w:val="00163899"/>
    <w:rsid w:val="00165006"/>
    <w:rsid w:val="00165E7C"/>
    <w:rsid w:val="00170F59"/>
    <w:rsid w:val="001723E9"/>
    <w:rsid w:val="00175540"/>
    <w:rsid w:val="00183E50"/>
    <w:rsid w:val="00184873"/>
    <w:rsid w:val="001865FF"/>
    <w:rsid w:val="001871FC"/>
    <w:rsid w:val="00191EF7"/>
    <w:rsid w:val="00194EC5"/>
    <w:rsid w:val="001A1404"/>
    <w:rsid w:val="001A3C25"/>
    <w:rsid w:val="001A3D22"/>
    <w:rsid w:val="001A4E0B"/>
    <w:rsid w:val="001A72A6"/>
    <w:rsid w:val="001B0EE7"/>
    <w:rsid w:val="001B3108"/>
    <w:rsid w:val="001B486E"/>
    <w:rsid w:val="001B66C3"/>
    <w:rsid w:val="001B7B24"/>
    <w:rsid w:val="001C2D88"/>
    <w:rsid w:val="001C45AC"/>
    <w:rsid w:val="001C5680"/>
    <w:rsid w:val="001C5B20"/>
    <w:rsid w:val="001C5EDB"/>
    <w:rsid w:val="001C5F57"/>
    <w:rsid w:val="001C6712"/>
    <w:rsid w:val="001D01E5"/>
    <w:rsid w:val="001D3B32"/>
    <w:rsid w:val="001D3BF5"/>
    <w:rsid w:val="001D531C"/>
    <w:rsid w:val="001D7F06"/>
    <w:rsid w:val="001E0531"/>
    <w:rsid w:val="001E2A0C"/>
    <w:rsid w:val="001E42D2"/>
    <w:rsid w:val="001F4D48"/>
    <w:rsid w:val="001F5517"/>
    <w:rsid w:val="001F5BBC"/>
    <w:rsid w:val="001F6891"/>
    <w:rsid w:val="001F7FF3"/>
    <w:rsid w:val="00202780"/>
    <w:rsid w:val="00203580"/>
    <w:rsid w:val="0020588C"/>
    <w:rsid w:val="002076EB"/>
    <w:rsid w:val="00211B1B"/>
    <w:rsid w:val="0021353D"/>
    <w:rsid w:val="00215AA5"/>
    <w:rsid w:val="00216E69"/>
    <w:rsid w:val="0022102E"/>
    <w:rsid w:val="00224F0C"/>
    <w:rsid w:val="00225D54"/>
    <w:rsid w:val="00225EB6"/>
    <w:rsid w:val="002267B4"/>
    <w:rsid w:val="002308F8"/>
    <w:rsid w:val="00230AA2"/>
    <w:rsid w:val="00230C7E"/>
    <w:rsid w:val="00231C5E"/>
    <w:rsid w:val="0023505A"/>
    <w:rsid w:val="0023568D"/>
    <w:rsid w:val="00236410"/>
    <w:rsid w:val="0024021C"/>
    <w:rsid w:val="002428D9"/>
    <w:rsid w:val="00242B2D"/>
    <w:rsid w:val="002465F9"/>
    <w:rsid w:val="00246860"/>
    <w:rsid w:val="00250ED5"/>
    <w:rsid w:val="00253905"/>
    <w:rsid w:val="002662A6"/>
    <w:rsid w:val="002723ED"/>
    <w:rsid w:val="002728F7"/>
    <w:rsid w:val="002739EA"/>
    <w:rsid w:val="00273A43"/>
    <w:rsid w:val="00274CDD"/>
    <w:rsid w:val="00274D4B"/>
    <w:rsid w:val="00274E12"/>
    <w:rsid w:val="002764B3"/>
    <w:rsid w:val="002770CD"/>
    <w:rsid w:val="002770E3"/>
    <w:rsid w:val="00277594"/>
    <w:rsid w:val="00277DC8"/>
    <w:rsid w:val="00280759"/>
    <w:rsid w:val="00282846"/>
    <w:rsid w:val="002831AA"/>
    <w:rsid w:val="00283B2D"/>
    <w:rsid w:val="00283B40"/>
    <w:rsid w:val="002863BE"/>
    <w:rsid w:val="00287B7C"/>
    <w:rsid w:val="00287ECE"/>
    <w:rsid w:val="00293C13"/>
    <w:rsid w:val="002949F8"/>
    <w:rsid w:val="00294AE8"/>
    <w:rsid w:val="002951DF"/>
    <w:rsid w:val="00296F36"/>
    <w:rsid w:val="002A2ABF"/>
    <w:rsid w:val="002A3239"/>
    <w:rsid w:val="002A3606"/>
    <w:rsid w:val="002A4267"/>
    <w:rsid w:val="002A72B8"/>
    <w:rsid w:val="002B0850"/>
    <w:rsid w:val="002B1434"/>
    <w:rsid w:val="002B2DE8"/>
    <w:rsid w:val="002B4F36"/>
    <w:rsid w:val="002B50D7"/>
    <w:rsid w:val="002B559B"/>
    <w:rsid w:val="002B5D94"/>
    <w:rsid w:val="002B77A3"/>
    <w:rsid w:val="002C0A09"/>
    <w:rsid w:val="002C3E47"/>
    <w:rsid w:val="002C57E8"/>
    <w:rsid w:val="002C7A3D"/>
    <w:rsid w:val="002D0A4C"/>
    <w:rsid w:val="002D43CA"/>
    <w:rsid w:val="002D6329"/>
    <w:rsid w:val="002D6651"/>
    <w:rsid w:val="002E0871"/>
    <w:rsid w:val="002E1C49"/>
    <w:rsid w:val="002E313C"/>
    <w:rsid w:val="002E4068"/>
    <w:rsid w:val="002E66A1"/>
    <w:rsid w:val="002E6939"/>
    <w:rsid w:val="002E6BF6"/>
    <w:rsid w:val="002E7A7F"/>
    <w:rsid w:val="002F0B92"/>
    <w:rsid w:val="002F5730"/>
    <w:rsid w:val="002F5930"/>
    <w:rsid w:val="002F6787"/>
    <w:rsid w:val="002F6DD8"/>
    <w:rsid w:val="00301BE7"/>
    <w:rsid w:val="0030214D"/>
    <w:rsid w:val="003029F4"/>
    <w:rsid w:val="00303321"/>
    <w:rsid w:val="00306F9F"/>
    <w:rsid w:val="003122E1"/>
    <w:rsid w:val="00313BB8"/>
    <w:rsid w:val="00317A41"/>
    <w:rsid w:val="003223FD"/>
    <w:rsid w:val="00324E3C"/>
    <w:rsid w:val="00327AC1"/>
    <w:rsid w:val="003322C3"/>
    <w:rsid w:val="003332EC"/>
    <w:rsid w:val="003376A4"/>
    <w:rsid w:val="00341F55"/>
    <w:rsid w:val="00343E46"/>
    <w:rsid w:val="00344084"/>
    <w:rsid w:val="003447D6"/>
    <w:rsid w:val="00344B9D"/>
    <w:rsid w:val="00347568"/>
    <w:rsid w:val="003601C9"/>
    <w:rsid w:val="00363450"/>
    <w:rsid w:val="0036576C"/>
    <w:rsid w:val="003664E5"/>
    <w:rsid w:val="003706BF"/>
    <w:rsid w:val="0037134E"/>
    <w:rsid w:val="00371C00"/>
    <w:rsid w:val="00376084"/>
    <w:rsid w:val="003777A5"/>
    <w:rsid w:val="003800EF"/>
    <w:rsid w:val="00381341"/>
    <w:rsid w:val="00384081"/>
    <w:rsid w:val="003853C2"/>
    <w:rsid w:val="00386E10"/>
    <w:rsid w:val="0039171C"/>
    <w:rsid w:val="00392105"/>
    <w:rsid w:val="00392793"/>
    <w:rsid w:val="00392942"/>
    <w:rsid w:val="00392C26"/>
    <w:rsid w:val="0039357D"/>
    <w:rsid w:val="00393650"/>
    <w:rsid w:val="00393706"/>
    <w:rsid w:val="00393E92"/>
    <w:rsid w:val="003948AD"/>
    <w:rsid w:val="00394ED8"/>
    <w:rsid w:val="003A4C60"/>
    <w:rsid w:val="003B03D4"/>
    <w:rsid w:val="003B5A5E"/>
    <w:rsid w:val="003C26F4"/>
    <w:rsid w:val="003C2A73"/>
    <w:rsid w:val="003D09AF"/>
    <w:rsid w:val="003D20F9"/>
    <w:rsid w:val="003D3CEB"/>
    <w:rsid w:val="003D4F16"/>
    <w:rsid w:val="003E059D"/>
    <w:rsid w:val="003E07F5"/>
    <w:rsid w:val="003E245D"/>
    <w:rsid w:val="003E4278"/>
    <w:rsid w:val="003E58B8"/>
    <w:rsid w:val="003E6E04"/>
    <w:rsid w:val="003F06A6"/>
    <w:rsid w:val="003F3687"/>
    <w:rsid w:val="003F6A99"/>
    <w:rsid w:val="003F7107"/>
    <w:rsid w:val="003F746B"/>
    <w:rsid w:val="003F7A28"/>
    <w:rsid w:val="00400DD9"/>
    <w:rsid w:val="00401D88"/>
    <w:rsid w:val="0040280D"/>
    <w:rsid w:val="00402963"/>
    <w:rsid w:val="00406B61"/>
    <w:rsid w:val="00407817"/>
    <w:rsid w:val="00410744"/>
    <w:rsid w:val="00412BD9"/>
    <w:rsid w:val="00413244"/>
    <w:rsid w:val="00414FC3"/>
    <w:rsid w:val="00415F77"/>
    <w:rsid w:val="004165BB"/>
    <w:rsid w:val="00416B5D"/>
    <w:rsid w:val="00420ABC"/>
    <w:rsid w:val="00421444"/>
    <w:rsid w:val="004214A7"/>
    <w:rsid w:val="00421C9C"/>
    <w:rsid w:val="00422726"/>
    <w:rsid w:val="00423137"/>
    <w:rsid w:val="00425247"/>
    <w:rsid w:val="0042656E"/>
    <w:rsid w:val="00427EB5"/>
    <w:rsid w:val="00431101"/>
    <w:rsid w:val="00434917"/>
    <w:rsid w:val="00435533"/>
    <w:rsid w:val="004362B5"/>
    <w:rsid w:val="00441CF3"/>
    <w:rsid w:val="004430AB"/>
    <w:rsid w:val="0044387F"/>
    <w:rsid w:val="0045229E"/>
    <w:rsid w:val="00453A82"/>
    <w:rsid w:val="00461261"/>
    <w:rsid w:val="00461BBE"/>
    <w:rsid w:val="004710B6"/>
    <w:rsid w:val="00472BD0"/>
    <w:rsid w:val="004752B0"/>
    <w:rsid w:val="00476379"/>
    <w:rsid w:val="0047769F"/>
    <w:rsid w:val="00484695"/>
    <w:rsid w:val="00487559"/>
    <w:rsid w:val="004876F0"/>
    <w:rsid w:val="00491D5A"/>
    <w:rsid w:val="0049229E"/>
    <w:rsid w:val="00492801"/>
    <w:rsid w:val="00492C5C"/>
    <w:rsid w:val="0049712A"/>
    <w:rsid w:val="004A4A85"/>
    <w:rsid w:val="004B2C4E"/>
    <w:rsid w:val="004B56B5"/>
    <w:rsid w:val="004B6293"/>
    <w:rsid w:val="004B7CD0"/>
    <w:rsid w:val="004C173A"/>
    <w:rsid w:val="004C1A42"/>
    <w:rsid w:val="004C2ECC"/>
    <w:rsid w:val="004C373C"/>
    <w:rsid w:val="004C48A3"/>
    <w:rsid w:val="004C4C5E"/>
    <w:rsid w:val="004C5FCE"/>
    <w:rsid w:val="004C67DB"/>
    <w:rsid w:val="004C7336"/>
    <w:rsid w:val="004C74F9"/>
    <w:rsid w:val="004C7787"/>
    <w:rsid w:val="004D2962"/>
    <w:rsid w:val="004D33D7"/>
    <w:rsid w:val="004D554A"/>
    <w:rsid w:val="004E54EF"/>
    <w:rsid w:val="004E5765"/>
    <w:rsid w:val="004E7F44"/>
    <w:rsid w:val="004F04AA"/>
    <w:rsid w:val="004F3593"/>
    <w:rsid w:val="004F74DE"/>
    <w:rsid w:val="00502526"/>
    <w:rsid w:val="00504853"/>
    <w:rsid w:val="00512A67"/>
    <w:rsid w:val="00512DB5"/>
    <w:rsid w:val="00512E77"/>
    <w:rsid w:val="00514873"/>
    <w:rsid w:val="00515CD1"/>
    <w:rsid w:val="0051659B"/>
    <w:rsid w:val="00517245"/>
    <w:rsid w:val="00522C87"/>
    <w:rsid w:val="00524A97"/>
    <w:rsid w:val="00527874"/>
    <w:rsid w:val="00527DDB"/>
    <w:rsid w:val="00530132"/>
    <w:rsid w:val="005323E7"/>
    <w:rsid w:val="005326C8"/>
    <w:rsid w:val="00535480"/>
    <w:rsid w:val="00535F60"/>
    <w:rsid w:val="005369A0"/>
    <w:rsid w:val="005405DF"/>
    <w:rsid w:val="00541057"/>
    <w:rsid w:val="0054140E"/>
    <w:rsid w:val="0054314A"/>
    <w:rsid w:val="0055122E"/>
    <w:rsid w:val="00554182"/>
    <w:rsid w:val="005552DD"/>
    <w:rsid w:val="00555B1A"/>
    <w:rsid w:val="00557A7B"/>
    <w:rsid w:val="00557BBB"/>
    <w:rsid w:val="00561F00"/>
    <w:rsid w:val="00561FF3"/>
    <w:rsid w:val="005620B7"/>
    <w:rsid w:val="0056210B"/>
    <w:rsid w:val="00563B83"/>
    <w:rsid w:val="00565662"/>
    <w:rsid w:val="005661AE"/>
    <w:rsid w:val="00567EB0"/>
    <w:rsid w:val="005706B6"/>
    <w:rsid w:val="00570CA3"/>
    <w:rsid w:val="00570FCA"/>
    <w:rsid w:val="00571C50"/>
    <w:rsid w:val="00571F3D"/>
    <w:rsid w:val="00573FB9"/>
    <w:rsid w:val="0057569C"/>
    <w:rsid w:val="00577620"/>
    <w:rsid w:val="00583A0E"/>
    <w:rsid w:val="00585FB3"/>
    <w:rsid w:val="0059189F"/>
    <w:rsid w:val="00594A7C"/>
    <w:rsid w:val="00595698"/>
    <w:rsid w:val="0059772A"/>
    <w:rsid w:val="005A1125"/>
    <w:rsid w:val="005A3081"/>
    <w:rsid w:val="005A3DCB"/>
    <w:rsid w:val="005A5293"/>
    <w:rsid w:val="005B421A"/>
    <w:rsid w:val="005B463E"/>
    <w:rsid w:val="005B4EC6"/>
    <w:rsid w:val="005B5330"/>
    <w:rsid w:val="005B6097"/>
    <w:rsid w:val="005B7CA8"/>
    <w:rsid w:val="005C2745"/>
    <w:rsid w:val="005C39CC"/>
    <w:rsid w:val="005C4A43"/>
    <w:rsid w:val="005C6182"/>
    <w:rsid w:val="005C74BF"/>
    <w:rsid w:val="005D2CA1"/>
    <w:rsid w:val="005D5A23"/>
    <w:rsid w:val="005D5DCD"/>
    <w:rsid w:val="005D63B0"/>
    <w:rsid w:val="005E0A5E"/>
    <w:rsid w:val="005E31B9"/>
    <w:rsid w:val="005E60A4"/>
    <w:rsid w:val="005E6675"/>
    <w:rsid w:val="005F0337"/>
    <w:rsid w:val="005F3D3B"/>
    <w:rsid w:val="00602719"/>
    <w:rsid w:val="00602945"/>
    <w:rsid w:val="00602A5F"/>
    <w:rsid w:val="00603170"/>
    <w:rsid w:val="00604C29"/>
    <w:rsid w:val="00607F22"/>
    <w:rsid w:val="00610673"/>
    <w:rsid w:val="00612FC5"/>
    <w:rsid w:val="006173C8"/>
    <w:rsid w:val="006202C8"/>
    <w:rsid w:val="00620D28"/>
    <w:rsid w:val="0062368E"/>
    <w:rsid w:val="00625425"/>
    <w:rsid w:val="00627342"/>
    <w:rsid w:val="006306E4"/>
    <w:rsid w:val="006308DB"/>
    <w:rsid w:val="0063106F"/>
    <w:rsid w:val="0063311B"/>
    <w:rsid w:val="006345C4"/>
    <w:rsid w:val="00635745"/>
    <w:rsid w:val="00636D35"/>
    <w:rsid w:val="00636FCB"/>
    <w:rsid w:val="006407C0"/>
    <w:rsid w:val="006408DA"/>
    <w:rsid w:val="00640CA1"/>
    <w:rsid w:val="00641025"/>
    <w:rsid w:val="006411D2"/>
    <w:rsid w:val="0064143A"/>
    <w:rsid w:val="00642AF8"/>
    <w:rsid w:val="006437E3"/>
    <w:rsid w:val="00650EDD"/>
    <w:rsid w:val="00653825"/>
    <w:rsid w:val="00653828"/>
    <w:rsid w:val="00653E0E"/>
    <w:rsid w:val="00654042"/>
    <w:rsid w:val="0065408C"/>
    <w:rsid w:val="00662DBF"/>
    <w:rsid w:val="006669CE"/>
    <w:rsid w:val="00670E3B"/>
    <w:rsid w:val="00674CEA"/>
    <w:rsid w:val="00676AD9"/>
    <w:rsid w:val="00683EC6"/>
    <w:rsid w:val="00692186"/>
    <w:rsid w:val="00692B3F"/>
    <w:rsid w:val="006930C2"/>
    <w:rsid w:val="00693CCD"/>
    <w:rsid w:val="006946F1"/>
    <w:rsid w:val="00694F9C"/>
    <w:rsid w:val="006951DF"/>
    <w:rsid w:val="00695248"/>
    <w:rsid w:val="006969F0"/>
    <w:rsid w:val="00696BB1"/>
    <w:rsid w:val="006A1114"/>
    <w:rsid w:val="006A4815"/>
    <w:rsid w:val="006A49EF"/>
    <w:rsid w:val="006A5970"/>
    <w:rsid w:val="006A7020"/>
    <w:rsid w:val="006B1A1D"/>
    <w:rsid w:val="006B1D65"/>
    <w:rsid w:val="006B4406"/>
    <w:rsid w:val="006B4434"/>
    <w:rsid w:val="006B647E"/>
    <w:rsid w:val="006B6DB5"/>
    <w:rsid w:val="006C077A"/>
    <w:rsid w:val="006C3D7A"/>
    <w:rsid w:val="006C42A6"/>
    <w:rsid w:val="006C45C9"/>
    <w:rsid w:val="006C614E"/>
    <w:rsid w:val="006D0ACF"/>
    <w:rsid w:val="006D56B9"/>
    <w:rsid w:val="006E1A43"/>
    <w:rsid w:val="006E3479"/>
    <w:rsid w:val="006E4B05"/>
    <w:rsid w:val="006E5E30"/>
    <w:rsid w:val="006F04B5"/>
    <w:rsid w:val="006F4A0A"/>
    <w:rsid w:val="006F6230"/>
    <w:rsid w:val="00701D42"/>
    <w:rsid w:val="007020F7"/>
    <w:rsid w:val="00705EC2"/>
    <w:rsid w:val="00706069"/>
    <w:rsid w:val="0070673F"/>
    <w:rsid w:val="00706A2E"/>
    <w:rsid w:val="007135CC"/>
    <w:rsid w:val="0071541C"/>
    <w:rsid w:val="0072127C"/>
    <w:rsid w:val="00721843"/>
    <w:rsid w:val="00722267"/>
    <w:rsid w:val="00722666"/>
    <w:rsid w:val="00730511"/>
    <w:rsid w:val="00735A9D"/>
    <w:rsid w:val="00735AB7"/>
    <w:rsid w:val="00737F02"/>
    <w:rsid w:val="00740A28"/>
    <w:rsid w:val="00740A80"/>
    <w:rsid w:val="007432F8"/>
    <w:rsid w:val="00743BE0"/>
    <w:rsid w:val="00745DDF"/>
    <w:rsid w:val="00746852"/>
    <w:rsid w:val="007534FA"/>
    <w:rsid w:val="00755348"/>
    <w:rsid w:val="00755F92"/>
    <w:rsid w:val="00756906"/>
    <w:rsid w:val="00762E98"/>
    <w:rsid w:val="00763073"/>
    <w:rsid w:val="007649AE"/>
    <w:rsid w:val="007651F7"/>
    <w:rsid w:val="007656C7"/>
    <w:rsid w:val="00767CE6"/>
    <w:rsid w:val="00770161"/>
    <w:rsid w:val="0077228D"/>
    <w:rsid w:val="0077604C"/>
    <w:rsid w:val="00776E91"/>
    <w:rsid w:val="00780749"/>
    <w:rsid w:val="00780FB1"/>
    <w:rsid w:val="00781597"/>
    <w:rsid w:val="00782138"/>
    <w:rsid w:val="00783241"/>
    <w:rsid w:val="007838CF"/>
    <w:rsid w:val="00783996"/>
    <w:rsid w:val="0078419D"/>
    <w:rsid w:val="007847D9"/>
    <w:rsid w:val="007859D5"/>
    <w:rsid w:val="00786888"/>
    <w:rsid w:val="00787C7C"/>
    <w:rsid w:val="00792849"/>
    <w:rsid w:val="00792F70"/>
    <w:rsid w:val="00793EF2"/>
    <w:rsid w:val="00793EF5"/>
    <w:rsid w:val="0079582F"/>
    <w:rsid w:val="00795980"/>
    <w:rsid w:val="00795B80"/>
    <w:rsid w:val="00795B82"/>
    <w:rsid w:val="007963CC"/>
    <w:rsid w:val="007A4590"/>
    <w:rsid w:val="007A45AB"/>
    <w:rsid w:val="007A6452"/>
    <w:rsid w:val="007A6C4B"/>
    <w:rsid w:val="007A7C64"/>
    <w:rsid w:val="007B03D1"/>
    <w:rsid w:val="007B1C70"/>
    <w:rsid w:val="007B1DA3"/>
    <w:rsid w:val="007B2E36"/>
    <w:rsid w:val="007B33C4"/>
    <w:rsid w:val="007B3E59"/>
    <w:rsid w:val="007B47A3"/>
    <w:rsid w:val="007B52B1"/>
    <w:rsid w:val="007B53EC"/>
    <w:rsid w:val="007C1A09"/>
    <w:rsid w:val="007C4798"/>
    <w:rsid w:val="007D161B"/>
    <w:rsid w:val="007D1B56"/>
    <w:rsid w:val="007D236B"/>
    <w:rsid w:val="007D2AD4"/>
    <w:rsid w:val="007D418F"/>
    <w:rsid w:val="007D787D"/>
    <w:rsid w:val="007E30C6"/>
    <w:rsid w:val="007E3B2B"/>
    <w:rsid w:val="007E78CD"/>
    <w:rsid w:val="007E79FE"/>
    <w:rsid w:val="007E7B23"/>
    <w:rsid w:val="007E7E55"/>
    <w:rsid w:val="007F3071"/>
    <w:rsid w:val="007F67AF"/>
    <w:rsid w:val="007F717F"/>
    <w:rsid w:val="007F7BCC"/>
    <w:rsid w:val="00800B6F"/>
    <w:rsid w:val="008028E2"/>
    <w:rsid w:val="00803F3E"/>
    <w:rsid w:val="00804EE6"/>
    <w:rsid w:val="0080575A"/>
    <w:rsid w:val="0080626D"/>
    <w:rsid w:val="00810BA0"/>
    <w:rsid w:val="00811B47"/>
    <w:rsid w:val="00813FFF"/>
    <w:rsid w:val="008144F6"/>
    <w:rsid w:val="00814564"/>
    <w:rsid w:val="00817CA0"/>
    <w:rsid w:val="00820C73"/>
    <w:rsid w:val="00821DF5"/>
    <w:rsid w:val="00821ED3"/>
    <w:rsid w:val="00823C0F"/>
    <w:rsid w:val="00836E20"/>
    <w:rsid w:val="00842B57"/>
    <w:rsid w:val="00843540"/>
    <w:rsid w:val="008441DC"/>
    <w:rsid w:val="008452CD"/>
    <w:rsid w:val="00847B8E"/>
    <w:rsid w:val="00847E0C"/>
    <w:rsid w:val="00850DB6"/>
    <w:rsid w:val="00854420"/>
    <w:rsid w:val="00854684"/>
    <w:rsid w:val="008546A1"/>
    <w:rsid w:val="008555D0"/>
    <w:rsid w:val="0086038F"/>
    <w:rsid w:val="0086162B"/>
    <w:rsid w:val="008617E9"/>
    <w:rsid w:val="00861A3E"/>
    <w:rsid w:val="0086249B"/>
    <w:rsid w:val="0086311A"/>
    <w:rsid w:val="00863730"/>
    <w:rsid w:val="00866A7F"/>
    <w:rsid w:val="00867123"/>
    <w:rsid w:val="00870385"/>
    <w:rsid w:val="00873DE9"/>
    <w:rsid w:val="008741C5"/>
    <w:rsid w:val="00874843"/>
    <w:rsid w:val="00875FB4"/>
    <w:rsid w:val="008822C1"/>
    <w:rsid w:val="00884A68"/>
    <w:rsid w:val="00886012"/>
    <w:rsid w:val="00893CA9"/>
    <w:rsid w:val="008943AB"/>
    <w:rsid w:val="00897CA8"/>
    <w:rsid w:val="008A2C0A"/>
    <w:rsid w:val="008A2E44"/>
    <w:rsid w:val="008A451D"/>
    <w:rsid w:val="008A59DB"/>
    <w:rsid w:val="008A6E3A"/>
    <w:rsid w:val="008A6F56"/>
    <w:rsid w:val="008B0B43"/>
    <w:rsid w:val="008B1DEB"/>
    <w:rsid w:val="008B2121"/>
    <w:rsid w:val="008B5AC5"/>
    <w:rsid w:val="008B72A9"/>
    <w:rsid w:val="008C1107"/>
    <w:rsid w:val="008C3B97"/>
    <w:rsid w:val="008D3377"/>
    <w:rsid w:val="008D38E6"/>
    <w:rsid w:val="008D3C38"/>
    <w:rsid w:val="008D5349"/>
    <w:rsid w:val="008E27C5"/>
    <w:rsid w:val="008E614D"/>
    <w:rsid w:val="008E6909"/>
    <w:rsid w:val="008E7ED0"/>
    <w:rsid w:val="008E7EE8"/>
    <w:rsid w:val="008F0025"/>
    <w:rsid w:val="008F0A62"/>
    <w:rsid w:val="008F1262"/>
    <w:rsid w:val="008F2379"/>
    <w:rsid w:val="008F3643"/>
    <w:rsid w:val="008F4FA1"/>
    <w:rsid w:val="008F646C"/>
    <w:rsid w:val="0090073E"/>
    <w:rsid w:val="00903B88"/>
    <w:rsid w:val="009054D0"/>
    <w:rsid w:val="00905C86"/>
    <w:rsid w:val="009073E1"/>
    <w:rsid w:val="00907B9D"/>
    <w:rsid w:val="00907BB5"/>
    <w:rsid w:val="00907E44"/>
    <w:rsid w:val="009103F5"/>
    <w:rsid w:val="0091220F"/>
    <w:rsid w:val="0091271C"/>
    <w:rsid w:val="009163B3"/>
    <w:rsid w:val="0091741A"/>
    <w:rsid w:val="00922EE0"/>
    <w:rsid w:val="009247E5"/>
    <w:rsid w:val="00924A4E"/>
    <w:rsid w:val="00925DE8"/>
    <w:rsid w:val="00931D97"/>
    <w:rsid w:val="0093504C"/>
    <w:rsid w:val="00936E70"/>
    <w:rsid w:val="00940903"/>
    <w:rsid w:val="009415EC"/>
    <w:rsid w:val="009462A5"/>
    <w:rsid w:val="009470DF"/>
    <w:rsid w:val="009472AD"/>
    <w:rsid w:val="00951452"/>
    <w:rsid w:val="0095362A"/>
    <w:rsid w:val="00954C83"/>
    <w:rsid w:val="009552A7"/>
    <w:rsid w:val="009579B5"/>
    <w:rsid w:val="00957E39"/>
    <w:rsid w:val="00960B8E"/>
    <w:rsid w:val="009620F1"/>
    <w:rsid w:val="00963E53"/>
    <w:rsid w:val="00967814"/>
    <w:rsid w:val="0097038C"/>
    <w:rsid w:val="0097067D"/>
    <w:rsid w:val="00970779"/>
    <w:rsid w:val="0097207B"/>
    <w:rsid w:val="00974A64"/>
    <w:rsid w:val="0097530A"/>
    <w:rsid w:val="00976AF5"/>
    <w:rsid w:val="009820BE"/>
    <w:rsid w:val="009829C5"/>
    <w:rsid w:val="009833E8"/>
    <w:rsid w:val="00983D9D"/>
    <w:rsid w:val="00986205"/>
    <w:rsid w:val="00986786"/>
    <w:rsid w:val="00992173"/>
    <w:rsid w:val="00993359"/>
    <w:rsid w:val="00993CE6"/>
    <w:rsid w:val="0099715A"/>
    <w:rsid w:val="009A0315"/>
    <w:rsid w:val="009A12DE"/>
    <w:rsid w:val="009A399F"/>
    <w:rsid w:val="009A3E13"/>
    <w:rsid w:val="009A645D"/>
    <w:rsid w:val="009B020B"/>
    <w:rsid w:val="009B0AB9"/>
    <w:rsid w:val="009B0EC0"/>
    <w:rsid w:val="009B1416"/>
    <w:rsid w:val="009B2F17"/>
    <w:rsid w:val="009B4028"/>
    <w:rsid w:val="009B411F"/>
    <w:rsid w:val="009B476C"/>
    <w:rsid w:val="009B5487"/>
    <w:rsid w:val="009B5711"/>
    <w:rsid w:val="009B5E68"/>
    <w:rsid w:val="009C0B8D"/>
    <w:rsid w:val="009C29D9"/>
    <w:rsid w:val="009C35D5"/>
    <w:rsid w:val="009C617C"/>
    <w:rsid w:val="009C6DC4"/>
    <w:rsid w:val="009C74BB"/>
    <w:rsid w:val="009D2F04"/>
    <w:rsid w:val="009D4244"/>
    <w:rsid w:val="009D676F"/>
    <w:rsid w:val="009D67AD"/>
    <w:rsid w:val="009D6ABF"/>
    <w:rsid w:val="009D7C4F"/>
    <w:rsid w:val="009E15C9"/>
    <w:rsid w:val="009E2902"/>
    <w:rsid w:val="009E33FF"/>
    <w:rsid w:val="009E43D8"/>
    <w:rsid w:val="009F0E35"/>
    <w:rsid w:val="009F2C99"/>
    <w:rsid w:val="009F4B25"/>
    <w:rsid w:val="009F5871"/>
    <w:rsid w:val="009F7A58"/>
    <w:rsid w:val="00A0262B"/>
    <w:rsid w:val="00A0703A"/>
    <w:rsid w:val="00A07D63"/>
    <w:rsid w:val="00A128BD"/>
    <w:rsid w:val="00A13216"/>
    <w:rsid w:val="00A14066"/>
    <w:rsid w:val="00A15770"/>
    <w:rsid w:val="00A16341"/>
    <w:rsid w:val="00A17302"/>
    <w:rsid w:val="00A2473B"/>
    <w:rsid w:val="00A2541A"/>
    <w:rsid w:val="00A27825"/>
    <w:rsid w:val="00A31150"/>
    <w:rsid w:val="00A330FC"/>
    <w:rsid w:val="00A34542"/>
    <w:rsid w:val="00A366B2"/>
    <w:rsid w:val="00A368D6"/>
    <w:rsid w:val="00A36EC0"/>
    <w:rsid w:val="00A4038A"/>
    <w:rsid w:val="00A44AB9"/>
    <w:rsid w:val="00A44CCC"/>
    <w:rsid w:val="00A47517"/>
    <w:rsid w:val="00A62DFF"/>
    <w:rsid w:val="00A6598D"/>
    <w:rsid w:val="00A707C0"/>
    <w:rsid w:val="00A73E87"/>
    <w:rsid w:val="00A75DA0"/>
    <w:rsid w:val="00A75E2F"/>
    <w:rsid w:val="00A8244A"/>
    <w:rsid w:val="00A82716"/>
    <w:rsid w:val="00A849F9"/>
    <w:rsid w:val="00A84A1D"/>
    <w:rsid w:val="00A8656C"/>
    <w:rsid w:val="00A878A8"/>
    <w:rsid w:val="00A905C4"/>
    <w:rsid w:val="00A9068A"/>
    <w:rsid w:val="00A912FB"/>
    <w:rsid w:val="00A935BD"/>
    <w:rsid w:val="00A942EB"/>
    <w:rsid w:val="00A9498A"/>
    <w:rsid w:val="00A95111"/>
    <w:rsid w:val="00A96E73"/>
    <w:rsid w:val="00A974C0"/>
    <w:rsid w:val="00AA0597"/>
    <w:rsid w:val="00AA216F"/>
    <w:rsid w:val="00AA2FBF"/>
    <w:rsid w:val="00AA46B0"/>
    <w:rsid w:val="00AA68C7"/>
    <w:rsid w:val="00AA71A1"/>
    <w:rsid w:val="00AA7615"/>
    <w:rsid w:val="00AB0420"/>
    <w:rsid w:val="00AB0509"/>
    <w:rsid w:val="00AB2225"/>
    <w:rsid w:val="00AB2F0B"/>
    <w:rsid w:val="00AB4757"/>
    <w:rsid w:val="00AB59C5"/>
    <w:rsid w:val="00AB6291"/>
    <w:rsid w:val="00AB7414"/>
    <w:rsid w:val="00AC0F15"/>
    <w:rsid w:val="00AC1B78"/>
    <w:rsid w:val="00AC2201"/>
    <w:rsid w:val="00AC2D91"/>
    <w:rsid w:val="00AC332C"/>
    <w:rsid w:val="00AC39AE"/>
    <w:rsid w:val="00AC60B2"/>
    <w:rsid w:val="00AD0875"/>
    <w:rsid w:val="00AD1B40"/>
    <w:rsid w:val="00AD6410"/>
    <w:rsid w:val="00AD6872"/>
    <w:rsid w:val="00AE089E"/>
    <w:rsid w:val="00AE5B34"/>
    <w:rsid w:val="00AE79FA"/>
    <w:rsid w:val="00AF0586"/>
    <w:rsid w:val="00AF10CB"/>
    <w:rsid w:val="00AF528D"/>
    <w:rsid w:val="00AF77A5"/>
    <w:rsid w:val="00B00008"/>
    <w:rsid w:val="00B04A89"/>
    <w:rsid w:val="00B10EDE"/>
    <w:rsid w:val="00B11285"/>
    <w:rsid w:val="00B205FC"/>
    <w:rsid w:val="00B25EE5"/>
    <w:rsid w:val="00B313D1"/>
    <w:rsid w:val="00B32061"/>
    <w:rsid w:val="00B32C2A"/>
    <w:rsid w:val="00B33314"/>
    <w:rsid w:val="00B3394E"/>
    <w:rsid w:val="00B34680"/>
    <w:rsid w:val="00B347CF"/>
    <w:rsid w:val="00B34848"/>
    <w:rsid w:val="00B34BD7"/>
    <w:rsid w:val="00B366BC"/>
    <w:rsid w:val="00B36963"/>
    <w:rsid w:val="00B3753D"/>
    <w:rsid w:val="00B44A01"/>
    <w:rsid w:val="00B44FE3"/>
    <w:rsid w:val="00B4574D"/>
    <w:rsid w:val="00B4592C"/>
    <w:rsid w:val="00B45E09"/>
    <w:rsid w:val="00B46478"/>
    <w:rsid w:val="00B46F94"/>
    <w:rsid w:val="00B5059C"/>
    <w:rsid w:val="00B50652"/>
    <w:rsid w:val="00B51B58"/>
    <w:rsid w:val="00B52C5B"/>
    <w:rsid w:val="00B578A1"/>
    <w:rsid w:val="00B7117A"/>
    <w:rsid w:val="00B76F40"/>
    <w:rsid w:val="00B807FB"/>
    <w:rsid w:val="00B84509"/>
    <w:rsid w:val="00B8659D"/>
    <w:rsid w:val="00B90932"/>
    <w:rsid w:val="00B90F4B"/>
    <w:rsid w:val="00B96A0D"/>
    <w:rsid w:val="00B97F97"/>
    <w:rsid w:val="00BA0482"/>
    <w:rsid w:val="00BA2558"/>
    <w:rsid w:val="00BA3408"/>
    <w:rsid w:val="00BA3FDE"/>
    <w:rsid w:val="00BA4154"/>
    <w:rsid w:val="00BA4EF6"/>
    <w:rsid w:val="00BA57D1"/>
    <w:rsid w:val="00BA755B"/>
    <w:rsid w:val="00BB06E7"/>
    <w:rsid w:val="00BB3FA5"/>
    <w:rsid w:val="00BB53D3"/>
    <w:rsid w:val="00BB5948"/>
    <w:rsid w:val="00BC1671"/>
    <w:rsid w:val="00BC2859"/>
    <w:rsid w:val="00BC349A"/>
    <w:rsid w:val="00BC6310"/>
    <w:rsid w:val="00BC64B1"/>
    <w:rsid w:val="00BD0027"/>
    <w:rsid w:val="00BD09B0"/>
    <w:rsid w:val="00BD163B"/>
    <w:rsid w:val="00BD4409"/>
    <w:rsid w:val="00BD5B70"/>
    <w:rsid w:val="00BD6A2D"/>
    <w:rsid w:val="00BD6F4D"/>
    <w:rsid w:val="00BE33A4"/>
    <w:rsid w:val="00BE4096"/>
    <w:rsid w:val="00BE5EDC"/>
    <w:rsid w:val="00BE7007"/>
    <w:rsid w:val="00BE7C9F"/>
    <w:rsid w:val="00BF12A7"/>
    <w:rsid w:val="00BF17E3"/>
    <w:rsid w:val="00BF40C4"/>
    <w:rsid w:val="00BF5114"/>
    <w:rsid w:val="00C01C2E"/>
    <w:rsid w:val="00C01D29"/>
    <w:rsid w:val="00C01EB4"/>
    <w:rsid w:val="00C04458"/>
    <w:rsid w:val="00C04A07"/>
    <w:rsid w:val="00C066E2"/>
    <w:rsid w:val="00C11263"/>
    <w:rsid w:val="00C17D0E"/>
    <w:rsid w:val="00C24B14"/>
    <w:rsid w:val="00C25105"/>
    <w:rsid w:val="00C251E5"/>
    <w:rsid w:val="00C31521"/>
    <w:rsid w:val="00C315BE"/>
    <w:rsid w:val="00C31BA8"/>
    <w:rsid w:val="00C34876"/>
    <w:rsid w:val="00C3634D"/>
    <w:rsid w:val="00C36D9C"/>
    <w:rsid w:val="00C371FB"/>
    <w:rsid w:val="00C37526"/>
    <w:rsid w:val="00C416F9"/>
    <w:rsid w:val="00C44D39"/>
    <w:rsid w:val="00C4595E"/>
    <w:rsid w:val="00C47FB2"/>
    <w:rsid w:val="00C51205"/>
    <w:rsid w:val="00C51E14"/>
    <w:rsid w:val="00C52C17"/>
    <w:rsid w:val="00C52DA5"/>
    <w:rsid w:val="00C5413D"/>
    <w:rsid w:val="00C57C9F"/>
    <w:rsid w:val="00C61480"/>
    <w:rsid w:val="00C62BE9"/>
    <w:rsid w:val="00C62FC7"/>
    <w:rsid w:val="00C63185"/>
    <w:rsid w:val="00C65F0F"/>
    <w:rsid w:val="00C66CC9"/>
    <w:rsid w:val="00C670B9"/>
    <w:rsid w:val="00C73579"/>
    <w:rsid w:val="00C74557"/>
    <w:rsid w:val="00C74BE7"/>
    <w:rsid w:val="00C761E2"/>
    <w:rsid w:val="00C7676C"/>
    <w:rsid w:val="00C8039B"/>
    <w:rsid w:val="00C84F58"/>
    <w:rsid w:val="00C901C7"/>
    <w:rsid w:val="00C909EF"/>
    <w:rsid w:val="00C91A98"/>
    <w:rsid w:val="00C93455"/>
    <w:rsid w:val="00C94C97"/>
    <w:rsid w:val="00C96A90"/>
    <w:rsid w:val="00CA2339"/>
    <w:rsid w:val="00CA2FB6"/>
    <w:rsid w:val="00CA3FAE"/>
    <w:rsid w:val="00CA648C"/>
    <w:rsid w:val="00CA6936"/>
    <w:rsid w:val="00CB0924"/>
    <w:rsid w:val="00CB330F"/>
    <w:rsid w:val="00CB507E"/>
    <w:rsid w:val="00CB5DC6"/>
    <w:rsid w:val="00CB78DD"/>
    <w:rsid w:val="00CC1696"/>
    <w:rsid w:val="00CC23E4"/>
    <w:rsid w:val="00CC3E34"/>
    <w:rsid w:val="00CC55A6"/>
    <w:rsid w:val="00CC6288"/>
    <w:rsid w:val="00CC66FA"/>
    <w:rsid w:val="00CC7E30"/>
    <w:rsid w:val="00CD2A03"/>
    <w:rsid w:val="00CD439B"/>
    <w:rsid w:val="00CD57F9"/>
    <w:rsid w:val="00CD5A19"/>
    <w:rsid w:val="00CE06F0"/>
    <w:rsid w:val="00CE129B"/>
    <w:rsid w:val="00CE16A0"/>
    <w:rsid w:val="00CE1B59"/>
    <w:rsid w:val="00CE26C5"/>
    <w:rsid w:val="00CE31C2"/>
    <w:rsid w:val="00CE398F"/>
    <w:rsid w:val="00CE436A"/>
    <w:rsid w:val="00CE47D4"/>
    <w:rsid w:val="00CE6132"/>
    <w:rsid w:val="00CE646E"/>
    <w:rsid w:val="00CF1279"/>
    <w:rsid w:val="00CF4E65"/>
    <w:rsid w:val="00CF4EBE"/>
    <w:rsid w:val="00CF5980"/>
    <w:rsid w:val="00CF5E02"/>
    <w:rsid w:val="00D0062B"/>
    <w:rsid w:val="00D00800"/>
    <w:rsid w:val="00D02B5F"/>
    <w:rsid w:val="00D03B3A"/>
    <w:rsid w:val="00D07D41"/>
    <w:rsid w:val="00D102AD"/>
    <w:rsid w:val="00D106AA"/>
    <w:rsid w:val="00D1174D"/>
    <w:rsid w:val="00D13A60"/>
    <w:rsid w:val="00D14019"/>
    <w:rsid w:val="00D163F3"/>
    <w:rsid w:val="00D20D6F"/>
    <w:rsid w:val="00D2261C"/>
    <w:rsid w:val="00D247E1"/>
    <w:rsid w:val="00D311AF"/>
    <w:rsid w:val="00D312B5"/>
    <w:rsid w:val="00D31394"/>
    <w:rsid w:val="00D3159B"/>
    <w:rsid w:val="00D3202D"/>
    <w:rsid w:val="00D40137"/>
    <w:rsid w:val="00D40852"/>
    <w:rsid w:val="00D429E4"/>
    <w:rsid w:val="00D43570"/>
    <w:rsid w:val="00D46C29"/>
    <w:rsid w:val="00D51221"/>
    <w:rsid w:val="00D515C3"/>
    <w:rsid w:val="00D52B12"/>
    <w:rsid w:val="00D5341E"/>
    <w:rsid w:val="00D562E6"/>
    <w:rsid w:val="00D61FB1"/>
    <w:rsid w:val="00D62BEB"/>
    <w:rsid w:val="00D70920"/>
    <w:rsid w:val="00D732A5"/>
    <w:rsid w:val="00D73AD8"/>
    <w:rsid w:val="00D76C68"/>
    <w:rsid w:val="00D76DBC"/>
    <w:rsid w:val="00D77303"/>
    <w:rsid w:val="00D801BA"/>
    <w:rsid w:val="00D817D2"/>
    <w:rsid w:val="00D82958"/>
    <w:rsid w:val="00D836E5"/>
    <w:rsid w:val="00D83C63"/>
    <w:rsid w:val="00D84017"/>
    <w:rsid w:val="00D84BBF"/>
    <w:rsid w:val="00D90C54"/>
    <w:rsid w:val="00D91728"/>
    <w:rsid w:val="00D921A7"/>
    <w:rsid w:val="00D92213"/>
    <w:rsid w:val="00D924E3"/>
    <w:rsid w:val="00D9438A"/>
    <w:rsid w:val="00D952BE"/>
    <w:rsid w:val="00D959D6"/>
    <w:rsid w:val="00D96AA1"/>
    <w:rsid w:val="00D973D1"/>
    <w:rsid w:val="00DA2E2B"/>
    <w:rsid w:val="00DA34C8"/>
    <w:rsid w:val="00DA4405"/>
    <w:rsid w:val="00DA5E1E"/>
    <w:rsid w:val="00DB02EA"/>
    <w:rsid w:val="00DB2BE6"/>
    <w:rsid w:val="00DB4519"/>
    <w:rsid w:val="00DB4C1B"/>
    <w:rsid w:val="00DB701B"/>
    <w:rsid w:val="00DC79B7"/>
    <w:rsid w:val="00DD3BAB"/>
    <w:rsid w:val="00DD5F65"/>
    <w:rsid w:val="00DE2883"/>
    <w:rsid w:val="00DE42F7"/>
    <w:rsid w:val="00DE5106"/>
    <w:rsid w:val="00DE7032"/>
    <w:rsid w:val="00DE7367"/>
    <w:rsid w:val="00DF09CB"/>
    <w:rsid w:val="00DF5F7E"/>
    <w:rsid w:val="00DF72B6"/>
    <w:rsid w:val="00DF793A"/>
    <w:rsid w:val="00DF7BC3"/>
    <w:rsid w:val="00E0406A"/>
    <w:rsid w:val="00E0676D"/>
    <w:rsid w:val="00E1235A"/>
    <w:rsid w:val="00E1265D"/>
    <w:rsid w:val="00E15A9B"/>
    <w:rsid w:val="00E2203D"/>
    <w:rsid w:val="00E222CF"/>
    <w:rsid w:val="00E2353A"/>
    <w:rsid w:val="00E25400"/>
    <w:rsid w:val="00E27C1D"/>
    <w:rsid w:val="00E3131F"/>
    <w:rsid w:val="00E40869"/>
    <w:rsid w:val="00E450D6"/>
    <w:rsid w:val="00E46437"/>
    <w:rsid w:val="00E47D63"/>
    <w:rsid w:val="00E50C50"/>
    <w:rsid w:val="00E512AD"/>
    <w:rsid w:val="00E52D55"/>
    <w:rsid w:val="00E538E5"/>
    <w:rsid w:val="00E5439C"/>
    <w:rsid w:val="00E5487A"/>
    <w:rsid w:val="00E60F9B"/>
    <w:rsid w:val="00E61C47"/>
    <w:rsid w:val="00E62701"/>
    <w:rsid w:val="00E629B9"/>
    <w:rsid w:val="00E64CEE"/>
    <w:rsid w:val="00E67BFE"/>
    <w:rsid w:val="00E721CF"/>
    <w:rsid w:val="00E73B21"/>
    <w:rsid w:val="00E74879"/>
    <w:rsid w:val="00E7732A"/>
    <w:rsid w:val="00E77595"/>
    <w:rsid w:val="00E77ADF"/>
    <w:rsid w:val="00E80312"/>
    <w:rsid w:val="00E809C0"/>
    <w:rsid w:val="00E86ECA"/>
    <w:rsid w:val="00E87A1D"/>
    <w:rsid w:val="00E87F12"/>
    <w:rsid w:val="00E90FB2"/>
    <w:rsid w:val="00E91695"/>
    <w:rsid w:val="00E9284D"/>
    <w:rsid w:val="00E945C5"/>
    <w:rsid w:val="00E94E20"/>
    <w:rsid w:val="00E9507E"/>
    <w:rsid w:val="00E96C38"/>
    <w:rsid w:val="00E96ED4"/>
    <w:rsid w:val="00EA6144"/>
    <w:rsid w:val="00EB4230"/>
    <w:rsid w:val="00EB72CB"/>
    <w:rsid w:val="00EC431C"/>
    <w:rsid w:val="00EC48B8"/>
    <w:rsid w:val="00ED0360"/>
    <w:rsid w:val="00ED0882"/>
    <w:rsid w:val="00ED1B12"/>
    <w:rsid w:val="00ED28A8"/>
    <w:rsid w:val="00ED2E03"/>
    <w:rsid w:val="00ED3FE5"/>
    <w:rsid w:val="00ED5B06"/>
    <w:rsid w:val="00ED5E93"/>
    <w:rsid w:val="00ED7080"/>
    <w:rsid w:val="00EE177D"/>
    <w:rsid w:val="00EE18AD"/>
    <w:rsid w:val="00EE4C67"/>
    <w:rsid w:val="00EE5DB4"/>
    <w:rsid w:val="00EE683D"/>
    <w:rsid w:val="00EF134E"/>
    <w:rsid w:val="00EF1372"/>
    <w:rsid w:val="00EF4328"/>
    <w:rsid w:val="00EF548A"/>
    <w:rsid w:val="00F019D9"/>
    <w:rsid w:val="00F03B9C"/>
    <w:rsid w:val="00F046D0"/>
    <w:rsid w:val="00F11624"/>
    <w:rsid w:val="00F11F76"/>
    <w:rsid w:val="00F123C2"/>
    <w:rsid w:val="00F165D9"/>
    <w:rsid w:val="00F2236E"/>
    <w:rsid w:val="00F35025"/>
    <w:rsid w:val="00F36C67"/>
    <w:rsid w:val="00F3704B"/>
    <w:rsid w:val="00F40163"/>
    <w:rsid w:val="00F43505"/>
    <w:rsid w:val="00F437CE"/>
    <w:rsid w:val="00F43E1E"/>
    <w:rsid w:val="00F440A8"/>
    <w:rsid w:val="00F442BD"/>
    <w:rsid w:val="00F45A00"/>
    <w:rsid w:val="00F52463"/>
    <w:rsid w:val="00F52D0B"/>
    <w:rsid w:val="00F54134"/>
    <w:rsid w:val="00F55727"/>
    <w:rsid w:val="00F56DAB"/>
    <w:rsid w:val="00F60B62"/>
    <w:rsid w:val="00F636BD"/>
    <w:rsid w:val="00F6421F"/>
    <w:rsid w:val="00F6454B"/>
    <w:rsid w:val="00F64E7E"/>
    <w:rsid w:val="00F65BE2"/>
    <w:rsid w:val="00F6740B"/>
    <w:rsid w:val="00F67BE7"/>
    <w:rsid w:val="00F71C55"/>
    <w:rsid w:val="00F72858"/>
    <w:rsid w:val="00F7400B"/>
    <w:rsid w:val="00F74E56"/>
    <w:rsid w:val="00F754BF"/>
    <w:rsid w:val="00F814E6"/>
    <w:rsid w:val="00F81C99"/>
    <w:rsid w:val="00F82E8D"/>
    <w:rsid w:val="00F860F3"/>
    <w:rsid w:val="00F86FA1"/>
    <w:rsid w:val="00F90313"/>
    <w:rsid w:val="00F9076C"/>
    <w:rsid w:val="00F96313"/>
    <w:rsid w:val="00F96D35"/>
    <w:rsid w:val="00FA0215"/>
    <w:rsid w:val="00FA1222"/>
    <w:rsid w:val="00FA16C5"/>
    <w:rsid w:val="00FA179E"/>
    <w:rsid w:val="00FB04EC"/>
    <w:rsid w:val="00FB09D4"/>
    <w:rsid w:val="00FB182E"/>
    <w:rsid w:val="00FB3876"/>
    <w:rsid w:val="00FB51E3"/>
    <w:rsid w:val="00FB5786"/>
    <w:rsid w:val="00FB6D63"/>
    <w:rsid w:val="00FC1EFB"/>
    <w:rsid w:val="00FC3829"/>
    <w:rsid w:val="00FC3F32"/>
    <w:rsid w:val="00FC4DCA"/>
    <w:rsid w:val="00FC59E8"/>
    <w:rsid w:val="00FC7636"/>
    <w:rsid w:val="00FD1B25"/>
    <w:rsid w:val="00FD1F09"/>
    <w:rsid w:val="00FD4296"/>
    <w:rsid w:val="00FD648E"/>
    <w:rsid w:val="00FD68DD"/>
    <w:rsid w:val="00FD73C3"/>
    <w:rsid w:val="00FD779F"/>
    <w:rsid w:val="00FE02B8"/>
    <w:rsid w:val="00FE0AE6"/>
    <w:rsid w:val="00FE26DD"/>
    <w:rsid w:val="00FE4E0F"/>
    <w:rsid w:val="00FF4BBB"/>
    <w:rsid w:val="00FF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04004-58AE-48EB-888C-53123930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Ashish Kumar</cp:lastModifiedBy>
  <cp:revision>4</cp:revision>
  <dcterms:created xsi:type="dcterms:W3CDTF">2021-02-16T04:54:00Z</dcterms:created>
  <dcterms:modified xsi:type="dcterms:W3CDTF">2021-02-16T05:00:00Z</dcterms:modified>
</cp:coreProperties>
</file>